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502D1" w14:textId="77777777" w:rsidR="00B86155" w:rsidRPr="00B86155" w:rsidRDefault="00B86155" w:rsidP="004E58F5">
      <w:pPr>
        <w:pStyle w:val="Heading1"/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Toc65621367"/>
      <w:bookmarkStart w:id="1" w:name="_Hlk152580712"/>
      <w:r w:rsidRPr="00B86155">
        <w:rPr>
          <w:rFonts w:ascii="Times New Roman" w:hAnsi="Times New Roman" w:cs="Times New Roman"/>
          <w:sz w:val="20"/>
          <w:szCs w:val="20"/>
        </w:rPr>
        <w:t>ANNEX 1</w:t>
      </w:r>
      <w:bookmarkEnd w:id="0"/>
    </w:p>
    <w:p w14:paraId="5479EF6E" w14:textId="41EF81AA" w:rsidR="00B86155" w:rsidRPr="00B86155" w:rsidRDefault="00B86155" w:rsidP="004E58F5">
      <w:pPr>
        <w:spacing w:after="159" w:line="240" w:lineRule="auto"/>
        <w:ind w:left="-5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86155">
        <w:rPr>
          <w:rFonts w:ascii="Times New Roman" w:hAnsi="Times New Roman" w:cs="Times New Roman"/>
          <w:b/>
          <w:sz w:val="20"/>
          <w:szCs w:val="20"/>
        </w:rPr>
        <w:t>INDIVIDUAL GOAT</w:t>
      </w:r>
      <w:r w:rsidR="00812F69">
        <w:rPr>
          <w:rFonts w:ascii="Times New Roman" w:hAnsi="Times New Roman" w:cs="Times New Roman"/>
          <w:b/>
          <w:sz w:val="20"/>
          <w:szCs w:val="20"/>
        </w:rPr>
        <w:t>’s</w:t>
      </w:r>
      <w:r w:rsidRPr="00B86155">
        <w:rPr>
          <w:rFonts w:ascii="Times New Roman" w:hAnsi="Times New Roman" w:cs="Times New Roman"/>
          <w:b/>
          <w:sz w:val="20"/>
          <w:szCs w:val="20"/>
        </w:rPr>
        <w:t xml:space="preserve"> OBSERVATION AND MEASUREMENT PROFORMA </w:t>
      </w:r>
      <w:r w:rsidR="00812F69">
        <w:rPr>
          <w:rFonts w:ascii="Times New Roman" w:hAnsi="Times New Roman" w:cs="Times New Roman"/>
          <w:b/>
          <w:sz w:val="20"/>
          <w:szCs w:val="20"/>
        </w:rPr>
        <w:t>FOR</w:t>
      </w:r>
      <w:r w:rsidRPr="00B86155">
        <w:rPr>
          <w:rFonts w:ascii="Times New Roman" w:hAnsi="Times New Roman" w:cs="Times New Roman"/>
          <w:b/>
          <w:sz w:val="20"/>
          <w:szCs w:val="20"/>
        </w:rPr>
        <w:t xml:space="preserve"> SURGULI GOAT</w:t>
      </w:r>
    </w:p>
    <w:p w14:paraId="4CC2DB91" w14:textId="1E209835" w:rsidR="002F0C2F" w:rsidRPr="007C44E3" w:rsidRDefault="002F0C2F" w:rsidP="004E58F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44E3">
        <w:rPr>
          <w:rFonts w:ascii="Times New Roman" w:hAnsi="Times New Roman" w:cs="Times New Roman"/>
          <w:b/>
          <w:sz w:val="20"/>
          <w:szCs w:val="20"/>
        </w:rPr>
        <w:t>Flock no</w:t>
      </w:r>
      <w:r w:rsidR="0011442E">
        <w:rPr>
          <w:rFonts w:ascii="Times New Roman" w:hAnsi="Times New Roman" w:cs="Times New Roman"/>
          <w:b/>
          <w:sz w:val="20"/>
          <w:szCs w:val="20"/>
        </w:rPr>
        <w:t>:</w:t>
      </w:r>
      <w:r w:rsidRPr="007C44E3">
        <w:rPr>
          <w:rFonts w:ascii="Times New Roman" w:hAnsi="Times New Roman" w:cs="Times New Roman"/>
          <w:b/>
          <w:sz w:val="20"/>
          <w:szCs w:val="20"/>
        </w:rPr>
        <w:t xml:space="preserve">                             </w:t>
      </w:r>
      <w:r w:rsidR="0011442E">
        <w:rPr>
          <w:rFonts w:ascii="Times New Roman" w:hAnsi="Times New Roman" w:cs="Times New Roman"/>
          <w:b/>
          <w:sz w:val="20"/>
          <w:szCs w:val="20"/>
        </w:rPr>
        <w:t xml:space="preserve">                  </w:t>
      </w:r>
      <w:r w:rsidRPr="007C44E3">
        <w:rPr>
          <w:rFonts w:ascii="Times New Roman" w:hAnsi="Times New Roman" w:cs="Times New Roman"/>
          <w:b/>
          <w:sz w:val="20"/>
          <w:szCs w:val="20"/>
        </w:rPr>
        <w:t>Owner name</w:t>
      </w:r>
      <w:r w:rsidR="0011442E">
        <w:rPr>
          <w:rFonts w:ascii="Times New Roman" w:hAnsi="Times New Roman" w:cs="Times New Roman"/>
          <w:b/>
          <w:sz w:val="20"/>
          <w:szCs w:val="20"/>
        </w:rPr>
        <w:t>:</w:t>
      </w:r>
      <w:r w:rsidR="00634149" w:rsidRPr="007C44E3">
        <w:rPr>
          <w:rFonts w:ascii="Times New Roman" w:hAnsi="Times New Roman" w:cs="Times New Roman"/>
          <w:b/>
          <w:sz w:val="20"/>
          <w:szCs w:val="20"/>
        </w:rPr>
        <w:t xml:space="preserve">                 </w:t>
      </w:r>
      <w:r w:rsidR="0011442E">
        <w:rPr>
          <w:rFonts w:ascii="Times New Roman" w:hAnsi="Times New Roman" w:cs="Times New Roman"/>
          <w:b/>
          <w:sz w:val="20"/>
          <w:szCs w:val="20"/>
        </w:rPr>
        <w:t xml:space="preserve">                       L</w:t>
      </w:r>
      <w:r w:rsidR="00634149" w:rsidRPr="007C44E3">
        <w:rPr>
          <w:rFonts w:ascii="Times New Roman" w:hAnsi="Times New Roman" w:cs="Times New Roman"/>
          <w:b/>
          <w:sz w:val="20"/>
          <w:szCs w:val="20"/>
        </w:rPr>
        <w:t>ocation</w:t>
      </w:r>
      <w:r w:rsidR="0011442E">
        <w:rPr>
          <w:rFonts w:ascii="Times New Roman" w:hAnsi="Times New Roman" w:cs="Times New Roman"/>
          <w:b/>
          <w:sz w:val="20"/>
          <w:szCs w:val="20"/>
        </w:rPr>
        <w:t>:</w:t>
      </w:r>
      <w:r w:rsidR="00634149" w:rsidRPr="007C44E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0C2F" w:rsidRPr="007C44E3" w14:paraId="6FCB9549" w14:textId="77777777" w:rsidTr="002F0C2F">
        <w:tc>
          <w:tcPr>
            <w:tcW w:w="3116" w:type="dxa"/>
          </w:tcPr>
          <w:p w14:paraId="6A6E2682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>Main parameters</w:t>
            </w:r>
          </w:p>
        </w:tc>
        <w:tc>
          <w:tcPr>
            <w:tcW w:w="3117" w:type="dxa"/>
          </w:tcPr>
          <w:p w14:paraId="1EC84B74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>Sub-parameters</w:t>
            </w:r>
            <w:r w:rsidR="00634149"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D37C2F"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 w:rsidR="00634149"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05036F25" w14:textId="4A50C240" w:rsidR="002F0C2F" w:rsidRPr="007C44E3" w:rsidRDefault="00F85528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2F0C2F" w:rsidRPr="007C44E3">
              <w:rPr>
                <w:rFonts w:ascii="Times New Roman" w:hAnsi="Times New Roman" w:cs="Times New Roman"/>
                <w:b/>
                <w:sz w:val="20"/>
                <w:szCs w:val="20"/>
              </w:rPr>
              <w:t>bservation</w:t>
            </w:r>
          </w:p>
        </w:tc>
      </w:tr>
      <w:tr w:rsidR="002F0C2F" w:rsidRPr="007C44E3" w14:paraId="20AB21EC" w14:textId="77777777" w:rsidTr="002F0C2F">
        <w:tc>
          <w:tcPr>
            <w:tcW w:w="3116" w:type="dxa"/>
          </w:tcPr>
          <w:p w14:paraId="702B1038" w14:textId="1D33BD79" w:rsidR="002F0C2F" w:rsidRPr="007C44E3" w:rsidRDefault="002F0C2F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Ear </w:t>
            </w:r>
            <w:r w:rsidR="00F85528" w:rsidRPr="007C44E3">
              <w:rPr>
                <w:rFonts w:ascii="Times New Roman" w:hAnsi="Times New Roman" w:cs="Times New Roman"/>
                <w:sz w:val="20"/>
                <w:szCs w:val="20"/>
              </w:rPr>
              <w:t>tag No</w:t>
            </w: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 &amp; Sex</w:t>
            </w:r>
            <w:r w:rsidR="00F855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117" w:type="dxa"/>
          </w:tcPr>
          <w:p w14:paraId="3F1A3A8A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14:paraId="6C44A642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F0C2F" w:rsidRPr="007C44E3" w14:paraId="4C8A29A1" w14:textId="77777777" w:rsidTr="00683B3A">
        <w:trPr>
          <w:trHeight w:val="584"/>
        </w:trPr>
        <w:tc>
          <w:tcPr>
            <w:tcW w:w="3116" w:type="dxa"/>
            <w:vMerge w:val="restart"/>
          </w:tcPr>
          <w:p w14:paraId="60411C98" w14:textId="77777777" w:rsidR="002F0C2F" w:rsidRPr="007C44E3" w:rsidRDefault="002F0C2F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Age (Months)</w:t>
            </w:r>
          </w:p>
        </w:tc>
        <w:tc>
          <w:tcPr>
            <w:tcW w:w="3117" w:type="dxa"/>
          </w:tcPr>
          <w:p w14:paraId="3CF2E675" w14:textId="77777777" w:rsidR="002F0C2F" w:rsidRPr="007C44E3" w:rsidRDefault="002F0C2F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  <w:p w14:paraId="4D7FFE47" w14:textId="77777777" w:rsidR="002F0C2F" w:rsidRPr="007C44E3" w:rsidRDefault="002F0C2F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24AD996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F0C2F" w:rsidRPr="007C44E3" w14:paraId="6C441A36" w14:textId="77777777" w:rsidTr="002F0C2F">
        <w:trPr>
          <w:trHeight w:val="386"/>
        </w:trPr>
        <w:tc>
          <w:tcPr>
            <w:tcW w:w="3116" w:type="dxa"/>
            <w:vMerge/>
          </w:tcPr>
          <w:p w14:paraId="6B6BF308" w14:textId="77777777" w:rsidR="002F0C2F" w:rsidRPr="007C44E3" w:rsidRDefault="002F0C2F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757692D" w14:textId="77777777" w:rsidR="002F0C2F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Detention</w:t>
            </w:r>
          </w:p>
          <w:p w14:paraId="5F6AB325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B677D71" w14:textId="77777777" w:rsidR="002F0C2F" w:rsidRPr="007C44E3" w:rsidRDefault="002F0C2F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22779F21" w14:textId="77777777" w:rsidTr="00683B3A">
        <w:trPr>
          <w:trHeight w:val="386"/>
        </w:trPr>
        <w:tc>
          <w:tcPr>
            <w:tcW w:w="3116" w:type="dxa"/>
            <w:vMerge w:val="restart"/>
          </w:tcPr>
          <w:p w14:paraId="0BAE725F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Head </w:t>
            </w:r>
          </w:p>
        </w:tc>
        <w:tc>
          <w:tcPr>
            <w:tcW w:w="3117" w:type="dxa"/>
          </w:tcPr>
          <w:p w14:paraId="3E665797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14:paraId="773B14B8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096C105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31155DEA" w14:textId="77777777" w:rsidTr="00683B3A">
        <w:trPr>
          <w:trHeight w:val="383"/>
        </w:trPr>
        <w:tc>
          <w:tcPr>
            <w:tcW w:w="3116" w:type="dxa"/>
            <w:vMerge/>
          </w:tcPr>
          <w:p w14:paraId="6220854F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4A71D1D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</w:p>
          <w:p w14:paraId="6A14AD36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645DBFE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5AA5776D" w14:textId="77777777" w:rsidTr="00683B3A">
        <w:trPr>
          <w:trHeight w:val="383"/>
        </w:trPr>
        <w:tc>
          <w:tcPr>
            <w:tcW w:w="3116" w:type="dxa"/>
          </w:tcPr>
          <w:p w14:paraId="1BC0AE28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</w:p>
        </w:tc>
        <w:tc>
          <w:tcPr>
            <w:tcW w:w="3117" w:type="dxa"/>
          </w:tcPr>
          <w:p w14:paraId="49E5E755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</w:p>
        </w:tc>
        <w:tc>
          <w:tcPr>
            <w:tcW w:w="3117" w:type="dxa"/>
          </w:tcPr>
          <w:p w14:paraId="13E88791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86155" w:rsidRPr="007C44E3" w14:paraId="3DB60225" w14:textId="77777777" w:rsidTr="00683B3A">
        <w:trPr>
          <w:trHeight w:val="383"/>
        </w:trPr>
        <w:tc>
          <w:tcPr>
            <w:tcW w:w="3116" w:type="dxa"/>
          </w:tcPr>
          <w:p w14:paraId="2BB19F06" w14:textId="7251E0ED" w:rsidR="00B86155" w:rsidRPr="007C44E3" w:rsidRDefault="00B86155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3117" w:type="dxa"/>
          </w:tcPr>
          <w:p w14:paraId="582E6293" w14:textId="3A88F393" w:rsidR="00B86155" w:rsidRPr="007C44E3" w:rsidRDefault="00B86155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</w:p>
        </w:tc>
        <w:tc>
          <w:tcPr>
            <w:tcW w:w="3117" w:type="dxa"/>
          </w:tcPr>
          <w:p w14:paraId="0688807D" w14:textId="77777777" w:rsidR="00B86155" w:rsidRPr="007C44E3" w:rsidRDefault="00B86155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7D178F1F" w14:textId="77777777" w:rsidTr="00683B3A">
        <w:trPr>
          <w:trHeight w:val="383"/>
        </w:trPr>
        <w:tc>
          <w:tcPr>
            <w:tcW w:w="3116" w:type="dxa"/>
          </w:tcPr>
          <w:p w14:paraId="18E381D1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Body weight </w:t>
            </w:r>
            <w:r w:rsidR="00D37C2F" w:rsidRPr="007C44E3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3117" w:type="dxa"/>
          </w:tcPr>
          <w:p w14:paraId="6AF7F402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558DCB3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016D88C5" w14:textId="77777777" w:rsidTr="00683B3A">
        <w:trPr>
          <w:trHeight w:val="351"/>
        </w:trPr>
        <w:tc>
          <w:tcPr>
            <w:tcW w:w="3116" w:type="dxa"/>
            <w:vMerge w:val="restart"/>
          </w:tcPr>
          <w:p w14:paraId="0BDA9F23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Girth </w:t>
            </w:r>
          </w:p>
        </w:tc>
        <w:tc>
          <w:tcPr>
            <w:tcW w:w="3117" w:type="dxa"/>
          </w:tcPr>
          <w:p w14:paraId="5D17B364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  <w:p w14:paraId="7149ED93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C2C0FF9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3B3A" w:rsidRPr="007C44E3" w14:paraId="4FA41145" w14:textId="77777777" w:rsidTr="00596789">
        <w:trPr>
          <w:trHeight w:val="421"/>
        </w:trPr>
        <w:tc>
          <w:tcPr>
            <w:tcW w:w="3116" w:type="dxa"/>
            <w:vMerge/>
          </w:tcPr>
          <w:p w14:paraId="6224A1B7" w14:textId="77777777" w:rsidR="00683B3A" w:rsidRPr="007C44E3" w:rsidRDefault="00683B3A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25CD382" w14:textId="77777777" w:rsidR="00683B3A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Belly </w:t>
            </w:r>
          </w:p>
          <w:p w14:paraId="2E2AE1FE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E2C96DA" w14:textId="77777777" w:rsidR="00683B3A" w:rsidRPr="007C44E3" w:rsidRDefault="00683B3A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1F710890" w14:textId="77777777" w:rsidTr="00596789">
        <w:trPr>
          <w:trHeight w:val="421"/>
        </w:trPr>
        <w:tc>
          <w:tcPr>
            <w:tcW w:w="3116" w:type="dxa"/>
            <w:vMerge w:val="restart"/>
          </w:tcPr>
          <w:p w14:paraId="6437695E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Body height </w:t>
            </w:r>
          </w:p>
        </w:tc>
        <w:tc>
          <w:tcPr>
            <w:tcW w:w="3117" w:type="dxa"/>
          </w:tcPr>
          <w:p w14:paraId="3CD22B2B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At Whiter</w:t>
            </w:r>
          </w:p>
          <w:p w14:paraId="65CED94D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B734027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0A3E23B3" w14:textId="77777777" w:rsidTr="00596789">
        <w:trPr>
          <w:trHeight w:val="351"/>
        </w:trPr>
        <w:tc>
          <w:tcPr>
            <w:tcW w:w="3116" w:type="dxa"/>
            <w:vMerge/>
          </w:tcPr>
          <w:p w14:paraId="4E624179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768B89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At Rump</w:t>
            </w:r>
          </w:p>
          <w:p w14:paraId="20D3D2AD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945EA65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34DEF1E0" w14:textId="77777777" w:rsidTr="00596789">
        <w:trPr>
          <w:trHeight w:val="404"/>
        </w:trPr>
        <w:tc>
          <w:tcPr>
            <w:tcW w:w="3116" w:type="dxa"/>
            <w:vMerge w:val="restart"/>
          </w:tcPr>
          <w:p w14:paraId="0CEC3903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Ears </w:t>
            </w:r>
          </w:p>
        </w:tc>
        <w:tc>
          <w:tcPr>
            <w:tcW w:w="3117" w:type="dxa"/>
          </w:tcPr>
          <w:p w14:paraId="5D53D74B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Present/Absent</w:t>
            </w:r>
          </w:p>
          <w:p w14:paraId="747742B7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E476AF5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58C40823" w14:textId="77777777" w:rsidTr="00596789">
        <w:trPr>
          <w:trHeight w:val="504"/>
        </w:trPr>
        <w:tc>
          <w:tcPr>
            <w:tcW w:w="3116" w:type="dxa"/>
            <w:vMerge/>
          </w:tcPr>
          <w:p w14:paraId="67F1F30B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805D093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Ears length</w:t>
            </w:r>
          </w:p>
          <w:p w14:paraId="221F809B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D956EAF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030412BB" w14:textId="77777777" w:rsidTr="00596789">
        <w:trPr>
          <w:trHeight w:val="656"/>
        </w:trPr>
        <w:tc>
          <w:tcPr>
            <w:tcW w:w="3116" w:type="dxa"/>
            <w:vMerge/>
          </w:tcPr>
          <w:p w14:paraId="73791B60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81C2AF6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Ears width</w:t>
            </w:r>
          </w:p>
          <w:p w14:paraId="3BA8E739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59BB56F6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5AF2D8A4" w14:textId="77777777" w:rsidTr="00596789">
        <w:trPr>
          <w:trHeight w:val="433"/>
        </w:trPr>
        <w:tc>
          <w:tcPr>
            <w:tcW w:w="3116" w:type="dxa"/>
            <w:vMerge w:val="restart"/>
          </w:tcPr>
          <w:p w14:paraId="4E4F50F9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 xml:space="preserve">Horns </w:t>
            </w:r>
          </w:p>
        </w:tc>
        <w:tc>
          <w:tcPr>
            <w:tcW w:w="3117" w:type="dxa"/>
          </w:tcPr>
          <w:p w14:paraId="53E22D69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  <w:p w14:paraId="26F4F488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E55C1A7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08D6AA4A" w14:textId="77777777" w:rsidTr="00596789">
        <w:trPr>
          <w:trHeight w:val="351"/>
        </w:trPr>
        <w:tc>
          <w:tcPr>
            <w:tcW w:w="3116" w:type="dxa"/>
            <w:vMerge/>
          </w:tcPr>
          <w:p w14:paraId="316DF587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2710FBC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6759B61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789" w:rsidRPr="007C44E3" w14:paraId="6AF25340" w14:textId="77777777" w:rsidTr="00E371E3">
        <w:trPr>
          <w:trHeight w:val="610"/>
        </w:trPr>
        <w:tc>
          <w:tcPr>
            <w:tcW w:w="3116" w:type="dxa"/>
            <w:vMerge/>
          </w:tcPr>
          <w:p w14:paraId="2E4F8864" w14:textId="77777777" w:rsidR="00596789" w:rsidRPr="007C44E3" w:rsidRDefault="00596789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C301DF3" w14:textId="77777777" w:rsidR="00596789" w:rsidRPr="007C44E3" w:rsidRDefault="00E371E3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44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96789" w:rsidRPr="007C44E3">
              <w:rPr>
                <w:rFonts w:ascii="Times New Roman" w:hAnsi="Times New Roman" w:cs="Times New Roman"/>
                <w:sz w:val="20"/>
                <w:szCs w:val="20"/>
              </w:rPr>
              <w:t>ircumference</w:t>
            </w:r>
          </w:p>
          <w:p w14:paraId="1CF9C0E8" w14:textId="77777777" w:rsidR="00E371E3" w:rsidRPr="007C44E3" w:rsidRDefault="00E371E3" w:rsidP="004E58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46A3EA7" w14:textId="77777777" w:rsidR="00596789" w:rsidRPr="007C44E3" w:rsidRDefault="00596789" w:rsidP="004E58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bookmarkEnd w:id="1"/>
    </w:tbl>
    <w:p w14:paraId="6D709C22" w14:textId="77777777" w:rsidR="00596789" w:rsidRPr="002F0C2F" w:rsidRDefault="00596789" w:rsidP="004E58F5">
      <w:pPr>
        <w:spacing w:line="240" w:lineRule="auto"/>
        <w:rPr>
          <w:b/>
          <w:sz w:val="32"/>
          <w:szCs w:val="32"/>
        </w:rPr>
      </w:pPr>
    </w:p>
    <w:sectPr w:rsidR="00596789" w:rsidRPr="002F0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2F"/>
    <w:rsid w:val="0011442E"/>
    <w:rsid w:val="002F0C2F"/>
    <w:rsid w:val="004E58F5"/>
    <w:rsid w:val="00543BC1"/>
    <w:rsid w:val="00596789"/>
    <w:rsid w:val="00634149"/>
    <w:rsid w:val="00683B3A"/>
    <w:rsid w:val="00773F99"/>
    <w:rsid w:val="007C44E3"/>
    <w:rsid w:val="00812F69"/>
    <w:rsid w:val="008664C4"/>
    <w:rsid w:val="00B86155"/>
    <w:rsid w:val="00D37C2F"/>
    <w:rsid w:val="00E371E3"/>
    <w:rsid w:val="00F8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60C2"/>
  <w15:chartTrackingRefBased/>
  <w15:docId w15:val="{0801E703-5035-47A2-AE31-C08C5C74A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155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86155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0E0E6-11F8-4597-8FAA-5B6A7391F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nir Khan</dc:creator>
  <cp:keywords/>
  <dc:description/>
  <cp:lastModifiedBy>dr munir</cp:lastModifiedBy>
  <cp:revision>11</cp:revision>
  <dcterms:created xsi:type="dcterms:W3CDTF">2021-02-03T04:26:00Z</dcterms:created>
  <dcterms:modified xsi:type="dcterms:W3CDTF">2023-12-04T13:14:00Z</dcterms:modified>
</cp:coreProperties>
</file>